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1E33C" w14:textId="77777777" w:rsidR="00E3219D" w:rsidRPr="003946F1" w:rsidRDefault="00E3219D" w:rsidP="00E3219D">
      <w:pPr>
        <w:rPr>
          <w:rFonts w:ascii="Times New Roman" w:hAnsi="Times New Roman" w:cs="Times New Roman"/>
        </w:rPr>
      </w:pPr>
      <w:r w:rsidRPr="003946F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3946F1">
        <w:rPr>
          <w:rFonts w:ascii="Times New Roman" w:hAnsi="Times New Roman" w:cs="Times New Roman"/>
          <w:b/>
          <w:bCs/>
        </w:rPr>
        <w:t>2.</w:t>
      </w:r>
      <w:r w:rsidRPr="003946F1">
        <w:rPr>
          <w:rFonts w:ascii="Times New Roman" w:hAnsi="Times New Roman" w:cs="Times New Roman"/>
        </w:rPr>
        <w:t xml:space="preserve"> </w:t>
      </w:r>
      <w:r w:rsidRPr="00EB57D2">
        <w:rPr>
          <w:rFonts w:ascii="Times New Roman" w:hAnsi="Times New Roman" w:cs="Times New Roman"/>
        </w:rPr>
        <w:t>Multiple comparisons on a proportion of microhabitat use between juvenile and adult in the mainland and an island by controlling false discovery rate. The q-values calculated from the p-value estimated from the Fisher exact test on each comparison. Bold values show that q-value lower than 0.05.</w:t>
      </w:r>
    </w:p>
    <w:tbl>
      <w:tblPr>
        <w:tblStyle w:val="2"/>
        <w:tblW w:w="0" w:type="auto"/>
        <w:tblLook w:val="0600" w:firstRow="0" w:lastRow="0" w:firstColumn="0" w:lastColumn="0" w:noHBand="1" w:noVBand="1"/>
      </w:tblPr>
      <w:tblGrid>
        <w:gridCol w:w="1424"/>
        <w:gridCol w:w="916"/>
        <w:gridCol w:w="916"/>
        <w:gridCol w:w="861"/>
        <w:gridCol w:w="916"/>
        <w:gridCol w:w="695"/>
      </w:tblGrid>
      <w:tr w:rsidR="00E3219D" w:rsidRPr="003946F1" w14:paraId="760D6E56" w14:textId="77777777" w:rsidTr="006B3882">
        <w:tc>
          <w:tcPr>
            <w:tcW w:w="0" w:type="auto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6CD3537F" w14:textId="77777777" w:rsidR="00E3219D" w:rsidRPr="003946F1" w:rsidRDefault="00E3219D" w:rsidP="006B38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371B30" w14:textId="77777777" w:rsidR="00E3219D" w:rsidRPr="003946F1" w:rsidRDefault="00E3219D" w:rsidP="006B3882">
            <w:pPr>
              <w:jc w:val="center"/>
              <w:rPr>
                <w:rFonts w:ascii="Times New Roman" w:hAnsi="Times New Roman" w:cs="Times New Roman"/>
              </w:rPr>
            </w:pPr>
            <w:r w:rsidRPr="003946F1">
              <w:rPr>
                <w:rFonts w:ascii="Times New Roman" w:hAnsi="Times New Roman" w:cs="Times New Roman"/>
              </w:rPr>
              <w:t>Izu Peninsula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1AB138" w14:textId="77777777" w:rsidR="00E3219D" w:rsidRPr="003946F1" w:rsidRDefault="00E3219D" w:rsidP="006B3882">
            <w:pPr>
              <w:jc w:val="center"/>
              <w:rPr>
                <w:rFonts w:ascii="Times New Roman" w:hAnsi="Times New Roman" w:cs="Times New Roman"/>
              </w:rPr>
            </w:pPr>
            <w:r w:rsidRPr="003946F1">
              <w:rPr>
                <w:rFonts w:ascii="Times New Roman" w:hAnsi="Times New Roman" w:cs="Times New Roman"/>
              </w:rPr>
              <w:t>Niijima Island</w:t>
            </w:r>
          </w:p>
        </w:tc>
      </w:tr>
      <w:tr w:rsidR="00E3219D" w:rsidRPr="003946F1" w14:paraId="21A9AA9D" w14:textId="77777777" w:rsidTr="006B3882">
        <w:tc>
          <w:tcPr>
            <w:tcW w:w="0" w:type="auto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7C4EC489" w14:textId="77777777" w:rsidR="00E3219D" w:rsidRPr="003946F1" w:rsidRDefault="00E3219D" w:rsidP="006B38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D6C02A" w14:textId="77777777" w:rsidR="00E3219D" w:rsidRPr="003946F1" w:rsidRDefault="00E3219D" w:rsidP="006B3882">
            <w:pPr>
              <w:jc w:val="center"/>
              <w:rPr>
                <w:rFonts w:ascii="Times New Roman" w:hAnsi="Times New Roman" w:cs="Times New Roman"/>
              </w:rPr>
            </w:pPr>
            <w:r w:rsidRPr="003946F1">
              <w:rPr>
                <w:rFonts w:ascii="Times New Roman" w:hAnsi="Times New Roman" w:cs="Times New Roman"/>
              </w:rPr>
              <w:t>Juveni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9709F6" w14:textId="77777777" w:rsidR="00E3219D" w:rsidRPr="003946F1" w:rsidRDefault="00E3219D" w:rsidP="006B3882">
            <w:pPr>
              <w:jc w:val="center"/>
              <w:rPr>
                <w:rFonts w:ascii="Times New Roman" w:hAnsi="Times New Roman" w:cs="Times New Roman"/>
              </w:rPr>
            </w:pPr>
            <w:r w:rsidRPr="003946F1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660233" w14:textId="77777777" w:rsidR="00E3219D" w:rsidRPr="003946F1" w:rsidRDefault="00E3219D" w:rsidP="006B3882">
            <w:pPr>
              <w:jc w:val="center"/>
              <w:rPr>
                <w:rFonts w:ascii="Times New Roman" w:hAnsi="Times New Roman" w:cs="Times New Roman"/>
              </w:rPr>
            </w:pPr>
            <w:r w:rsidRPr="003946F1">
              <w:rPr>
                <w:rFonts w:ascii="Times New Roman" w:hAnsi="Times New Roman" w:cs="Times New Roman"/>
              </w:rPr>
              <w:t>Juveni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6F44A8" w14:textId="77777777" w:rsidR="00E3219D" w:rsidRPr="003946F1" w:rsidRDefault="00E3219D" w:rsidP="006B3882">
            <w:pPr>
              <w:jc w:val="center"/>
              <w:rPr>
                <w:rFonts w:ascii="Times New Roman" w:hAnsi="Times New Roman" w:cs="Times New Roman"/>
              </w:rPr>
            </w:pPr>
            <w:r w:rsidRPr="003946F1">
              <w:rPr>
                <w:rFonts w:ascii="Times New Roman" w:hAnsi="Times New Roman" w:cs="Times New Roman"/>
              </w:rPr>
              <w:t>Adult</w:t>
            </w:r>
          </w:p>
        </w:tc>
      </w:tr>
      <w:tr w:rsidR="00E3219D" w:rsidRPr="003946F1" w14:paraId="03C09E56" w14:textId="77777777" w:rsidTr="006B3882">
        <w:tc>
          <w:tcPr>
            <w:tcW w:w="0" w:type="auto"/>
            <w:vMerge w:val="restart"/>
            <w:vAlign w:val="center"/>
          </w:tcPr>
          <w:p w14:paraId="05030AC0" w14:textId="77777777" w:rsidR="00E3219D" w:rsidRPr="003946F1" w:rsidRDefault="00E3219D" w:rsidP="006B3882">
            <w:pPr>
              <w:jc w:val="center"/>
              <w:rPr>
                <w:rFonts w:ascii="Times New Roman" w:hAnsi="Times New Roman" w:cs="Times New Roman"/>
              </w:rPr>
            </w:pPr>
            <w:r w:rsidRPr="003946F1">
              <w:rPr>
                <w:rFonts w:ascii="Times New Roman" w:hAnsi="Times New Roman" w:cs="Times New Roman"/>
              </w:rPr>
              <w:t>Izu Peninsula</w:t>
            </w:r>
          </w:p>
        </w:tc>
        <w:tc>
          <w:tcPr>
            <w:tcW w:w="0" w:type="auto"/>
          </w:tcPr>
          <w:p w14:paraId="60C026B0" w14:textId="77777777" w:rsidR="00E3219D" w:rsidRPr="003946F1" w:rsidRDefault="00E3219D" w:rsidP="006B3882">
            <w:pPr>
              <w:jc w:val="center"/>
              <w:rPr>
                <w:rFonts w:ascii="Times New Roman" w:hAnsi="Times New Roman" w:cs="Times New Roman"/>
              </w:rPr>
            </w:pPr>
            <w:r w:rsidRPr="003946F1">
              <w:rPr>
                <w:rFonts w:ascii="Times New Roman" w:hAnsi="Times New Roman" w:cs="Times New Roman"/>
              </w:rPr>
              <w:t>Juvenile</w:t>
            </w:r>
          </w:p>
        </w:tc>
        <w:tc>
          <w:tcPr>
            <w:tcW w:w="0" w:type="auto"/>
            <w:vAlign w:val="center"/>
          </w:tcPr>
          <w:p w14:paraId="46991DF5" w14:textId="77777777" w:rsidR="00E3219D" w:rsidRPr="003946F1" w:rsidRDefault="00E3219D" w:rsidP="006B3882">
            <w:pPr>
              <w:jc w:val="center"/>
              <w:rPr>
                <w:rFonts w:ascii="Times New Roman" w:hAnsi="Times New Roman" w:cs="Times New Roman"/>
              </w:rPr>
            </w:pPr>
            <w:r w:rsidRPr="003946F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</w:tcPr>
          <w:p w14:paraId="7B1F08AE" w14:textId="77777777" w:rsidR="00E3219D" w:rsidRPr="003946F1" w:rsidRDefault="00E3219D" w:rsidP="006B3882">
            <w:pPr>
              <w:jc w:val="center"/>
              <w:rPr>
                <w:rFonts w:ascii="Times New Roman" w:hAnsi="Times New Roman" w:cs="Times New Roman"/>
              </w:rPr>
            </w:pPr>
            <w:r w:rsidRPr="003946F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</w:tcPr>
          <w:p w14:paraId="709D02C1" w14:textId="77777777" w:rsidR="00E3219D" w:rsidRPr="003946F1" w:rsidRDefault="00E3219D" w:rsidP="006B3882">
            <w:pPr>
              <w:jc w:val="center"/>
              <w:rPr>
                <w:rFonts w:ascii="Times New Roman" w:hAnsi="Times New Roman" w:cs="Times New Roman"/>
              </w:rPr>
            </w:pPr>
            <w:r w:rsidRPr="003946F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</w:tcPr>
          <w:p w14:paraId="527F9694" w14:textId="77777777" w:rsidR="00E3219D" w:rsidRPr="003946F1" w:rsidRDefault="00E3219D" w:rsidP="006B3882">
            <w:pPr>
              <w:jc w:val="center"/>
              <w:rPr>
                <w:rFonts w:ascii="Times New Roman" w:hAnsi="Times New Roman" w:cs="Times New Roman"/>
              </w:rPr>
            </w:pPr>
            <w:r w:rsidRPr="003946F1">
              <w:rPr>
                <w:rFonts w:ascii="Times New Roman" w:hAnsi="Times New Roman" w:cs="Times New Roman"/>
              </w:rPr>
              <w:t>–</w:t>
            </w:r>
          </w:p>
        </w:tc>
      </w:tr>
      <w:tr w:rsidR="00E3219D" w:rsidRPr="003946F1" w14:paraId="62F14AA2" w14:textId="77777777" w:rsidTr="006B3882">
        <w:tc>
          <w:tcPr>
            <w:tcW w:w="0" w:type="auto"/>
            <w:vMerge/>
            <w:vAlign w:val="center"/>
          </w:tcPr>
          <w:p w14:paraId="0F86F24E" w14:textId="77777777" w:rsidR="00E3219D" w:rsidRPr="003946F1" w:rsidRDefault="00E3219D" w:rsidP="006B38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70A627E" w14:textId="77777777" w:rsidR="00E3219D" w:rsidRPr="003946F1" w:rsidRDefault="00E3219D" w:rsidP="006B3882">
            <w:pPr>
              <w:jc w:val="center"/>
              <w:rPr>
                <w:rFonts w:ascii="Times New Roman" w:hAnsi="Times New Roman" w:cs="Times New Roman"/>
              </w:rPr>
            </w:pPr>
            <w:r w:rsidRPr="003946F1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0" w:type="auto"/>
            <w:vAlign w:val="center"/>
          </w:tcPr>
          <w:p w14:paraId="7471528A" w14:textId="77777777" w:rsidR="00E3219D" w:rsidRPr="0069751F" w:rsidRDefault="00E3219D" w:rsidP="006B38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51F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0" w:type="auto"/>
            <w:vAlign w:val="center"/>
          </w:tcPr>
          <w:p w14:paraId="3A785F03" w14:textId="77777777" w:rsidR="00E3219D" w:rsidRPr="003946F1" w:rsidRDefault="00E3219D" w:rsidP="006B3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</w:tcPr>
          <w:p w14:paraId="36E1B8B4" w14:textId="77777777" w:rsidR="00E3219D" w:rsidRPr="003946F1" w:rsidRDefault="00E3219D" w:rsidP="006B3882">
            <w:pPr>
              <w:jc w:val="center"/>
              <w:rPr>
                <w:rFonts w:ascii="Times New Roman" w:hAnsi="Times New Roman" w:cs="Times New Roman"/>
              </w:rPr>
            </w:pPr>
            <w:r w:rsidRPr="003946F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</w:tcPr>
          <w:p w14:paraId="0C77973A" w14:textId="77777777" w:rsidR="00E3219D" w:rsidRPr="003946F1" w:rsidRDefault="00E3219D" w:rsidP="006B3882">
            <w:pPr>
              <w:jc w:val="center"/>
              <w:rPr>
                <w:rFonts w:ascii="Times New Roman" w:hAnsi="Times New Roman" w:cs="Times New Roman"/>
              </w:rPr>
            </w:pPr>
            <w:r w:rsidRPr="003946F1">
              <w:rPr>
                <w:rFonts w:ascii="Times New Roman" w:hAnsi="Times New Roman" w:cs="Times New Roman"/>
              </w:rPr>
              <w:t>–</w:t>
            </w:r>
          </w:p>
        </w:tc>
      </w:tr>
      <w:tr w:rsidR="00E3219D" w:rsidRPr="003946F1" w14:paraId="01669083" w14:textId="77777777" w:rsidTr="006B3882">
        <w:tc>
          <w:tcPr>
            <w:tcW w:w="0" w:type="auto"/>
            <w:vMerge w:val="restart"/>
            <w:vAlign w:val="center"/>
          </w:tcPr>
          <w:p w14:paraId="5DC91C64" w14:textId="77777777" w:rsidR="00E3219D" w:rsidRPr="003946F1" w:rsidRDefault="00E3219D" w:rsidP="006B3882">
            <w:pPr>
              <w:jc w:val="center"/>
              <w:rPr>
                <w:rFonts w:ascii="Times New Roman" w:hAnsi="Times New Roman" w:cs="Times New Roman"/>
              </w:rPr>
            </w:pPr>
            <w:r w:rsidRPr="003946F1">
              <w:rPr>
                <w:rFonts w:ascii="Times New Roman" w:hAnsi="Times New Roman" w:cs="Times New Roman"/>
              </w:rPr>
              <w:t>Niijima Island</w:t>
            </w:r>
          </w:p>
        </w:tc>
        <w:tc>
          <w:tcPr>
            <w:tcW w:w="0" w:type="auto"/>
          </w:tcPr>
          <w:p w14:paraId="0753059E" w14:textId="77777777" w:rsidR="00E3219D" w:rsidRPr="003946F1" w:rsidRDefault="00E3219D" w:rsidP="006B3882">
            <w:pPr>
              <w:jc w:val="center"/>
              <w:rPr>
                <w:rFonts w:ascii="Times New Roman" w:hAnsi="Times New Roman" w:cs="Times New Roman"/>
              </w:rPr>
            </w:pPr>
            <w:r w:rsidRPr="003946F1">
              <w:rPr>
                <w:rFonts w:ascii="Times New Roman" w:hAnsi="Times New Roman" w:cs="Times New Roman"/>
              </w:rPr>
              <w:t>Juvenile</w:t>
            </w:r>
          </w:p>
        </w:tc>
        <w:tc>
          <w:tcPr>
            <w:tcW w:w="0" w:type="auto"/>
            <w:vAlign w:val="center"/>
          </w:tcPr>
          <w:p w14:paraId="170B3759" w14:textId="77777777" w:rsidR="00E3219D" w:rsidRPr="0069751F" w:rsidRDefault="00E3219D" w:rsidP="006B38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51F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0" w:type="auto"/>
            <w:vAlign w:val="center"/>
          </w:tcPr>
          <w:p w14:paraId="2457069C" w14:textId="77777777" w:rsidR="00E3219D" w:rsidRPr="003946F1" w:rsidRDefault="00E3219D" w:rsidP="006B3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0" w:type="auto"/>
            <w:vAlign w:val="center"/>
          </w:tcPr>
          <w:p w14:paraId="39A547C5" w14:textId="77777777" w:rsidR="00E3219D" w:rsidRPr="003946F1" w:rsidRDefault="00E3219D" w:rsidP="006B3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vAlign w:val="center"/>
          </w:tcPr>
          <w:p w14:paraId="14BF13C8" w14:textId="77777777" w:rsidR="00E3219D" w:rsidRPr="003946F1" w:rsidRDefault="00E3219D" w:rsidP="006B3882">
            <w:pPr>
              <w:jc w:val="center"/>
              <w:rPr>
                <w:rFonts w:ascii="Times New Roman" w:hAnsi="Times New Roman" w:cs="Times New Roman"/>
              </w:rPr>
            </w:pPr>
            <w:r w:rsidRPr="003946F1">
              <w:rPr>
                <w:rFonts w:ascii="Times New Roman" w:hAnsi="Times New Roman" w:cs="Times New Roman"/>
              </w:rPr>
              <w:t>–</w:t>
            </w:r>
          </w:p>
        </w:tc>
      </w:tr>
      <w:tr w:rsidR="00E3219D" w:rsidRPr="003946F1" w14:paraId="54BDD057" w14:textId="77777777" w:rsidTr="006B3882"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56C2B58C" w14:textId="77777777" w:rsidR="00E3219D" w:rsidRPr="003946F1" w:rsidRDefault="00E3219D" w:rsidP="006B38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6BBB267" w14:textId="77777777" w:rsidR="00E3219D" w:rsidRPr="003946F1" w:rsidRDefault="00E3219D" w:rsidP="006B3882">
            <w:pPr>
              <w:jc w:val="center"/>
              <w:rPr>
                <w:rFonts w:ascii="Times New Roman" w:hAnsi="Times New Roman" w:cs="Times New Roman"/>
              </w:rPr>
            </w:pPr>
            <w:r w:rsidRPr="003946F1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9B7BFA1" w14:textId="77777777" w:rsidR="00E3219D" w:rsidRPr="0069751F" w:rsidRDefault="00E3219D" w:rsidP="006B38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51F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93F75C1" w14:textId="77777777" w:rsidR="00E3219D" w:rsidRPr="00082255" w:rsidRDefault="00E3219D" w:rsidP="006B38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2255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2954708" w14:textId="77777777" w:rsidR="00E3219D" w:rsidRPr="00082255" w:rsidRDefault="00E3219D" w:rsidP="006B38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2255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3D2B02F" w14:textId="77777777" w:rsidR="00E3219D" w:rsidRPr="003946F1" w:rsidRDefault="00E3219D" w:rsidP="006B3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</w:tr>
    </w:tbl>
    <w:p w14:paraId="3C669430" w14:textId="77777777" w:rsidR="000865E8" w:rsidRDefault="000865E8"/>
    <w:sectPr w:rsidR="000865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19D"/>
    <w:rsid w:val="000865E8"/>
    <w:rsid w:val="00E32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54650B"/>
  <w15:chartTrackingRefBased/>
  <w15:docId w15:val="{5747135E-A954-D146-ABB5-19ED3EE14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21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E3219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 舜</dc:creator>
  <cp:keywords/>
  <dc:description/>
  <cp:lastModifiedBy>伊藤 舜</cp:lastModifiedBy>
  <cp:revision>1</cp:revision>
  <dcterms:created xsi:type="dcterms:W3CDTF">2021-08-21T02:34:00Z</dcterms:created>
  <dcterms:modified xsi:type="dcterms:W3CDTF">2021-08-21T02:35:00Z</dcterms:modified>
</cp:coreProperties>
</file>